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E1CBD" w14:textId="77777777" w:rsidR="00E73ACF" w:rsidRDefault="00E73ACF"/>
    <w:p w14:paraId="514E2CFE" w14:textId="77777777" w:rsidR="00E73ACF" w:rsidRDefault="00E73ACF"/>
    <w:p w14:paraId="6DCC6553" w14:textId="77777777" w:rsidR="00E73ACF" w:rsidRDefault="00E73ACF"/>
    <w:p w14:paraId="2D051FD9" w14:textId="77777777" w:rsidR="00E73ACF" w:rsidRDefault="00E73ACF"/>
    <w:p w14:paraId="6C503565" w14:textId="77777777" w:rsidR="00E73ACF" w:rsidRDefault="00E73ACF" w:rsidP="00E73ACF">
      <w:r w:rsidRPr="000E03EF">
        <w:rPr>
          <w:rFonts w:asciiTheme="majorBidi" w:hAnsiTheme="majorBidi" w:cstheme="majorBidi"/>
          <w:b/>
          <w:bCs/>
          <w:noProof/>
          <w:color w:val="000066"/>
        </w:rPr>
        <w:drawing>
          <wp:inline distT="0" distB="0" distL="0" distR="0" wp14:anchorId="27B6818A" wp14:editId="1F945A2F">
            <wp:extent cx="5943600" cy="3309169"/>
            <wp:effectExtent l="0" t="0" r="0" b="5715"/>
            <wp:docPr id="19267" name="Picture 192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7" name="Picture 1926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D5582" w14:textId="77777777" w:rsidR="00E73ACF" w:rsidRDefault="00E73ACF" w:rsidP="00E73ACF"/>
    <w:p w14:paraId="6C6632C4" w14:textId="77777777" w:rsidR="00E73ACF" w:rsidRPr="000E03EF" w:rsidRDefault="00E73ACF" w:rsidP="00E73ACF">
      <w:pPr>
        <w:tabs>
          <w:tab w:val="left" w:pos="3075"/>
        </w:tabs>
        <w:spacing w:after="0" w:line="240" w:lineRule="auto"/>
        <w:ind w:left="-589"/>
        <w:jc w:val="center"/>
        <w:rPr>
          <w:rFonts w:asciiTheme="majorBidi" w:hAnsiTheme="majorBidi" w:cstheme="majorBidi"/>
          <w:b/>
          <w:bCs/>
          <w:color w:val="000066"/>
        </w:rPr>
      </w:pPr>
      <w:r w:rsidRPr="00B5364F">
        <w:rPr>
          <w:rFonts w:asciiTheme="majorBidi" w:hAnsiTheme="majorBidi" w:cstheme="majorBidi"/>
        </w:rPr>
        <w:t>Fig.</w:t>
      </w:r>
      <w:r>
        <w:rPr>
          <w:rFonts w:asciiTheme="majorBidi" w:hAnsiTheme="majorBidi" w:cstheme="majorBidi"/>
        </w:rPr>
        <w:t xml:space="preserve"> 1S.</w:t>
      </w:r>
      <w:r w:rsidRPr="00B5364F">
        <w:rPr>
          <w:rFonts w:asciiTheme="majorBidi" w:hAnsiTheme="majorBidi" w:cstheme="majorBidi"/>
          <w:b/>
          <w:bCs/>
        </w:rPr>
        <w:t xml:space="preserve"> </w:t>
      </w:r>
      <w:r w:rsidRPr="000E03EF">
        <w:rPr>
          <w:rFonts w:asciiTheme="majorBidi" w:hAnsiTheme="majorBidi" w:cstheme="majorBidi"/>
        </w:rPr>
        <w:t xml:space="preserve">Chromatogram of different PEs in one of the samples dusts using </w:t>
      </w:r>
      <w:proofErr w:type="spellStart"/>
      <w:r w:rsidRPr="000E03EF">
        <w:rPr>
          <w:rFonts w:asciiTheme="majorBidi" w:hAnsiTheme="majorBidi" w:cstheme="majorBidi"/>
        </w:rPr>
        <w:t>Acq</w:t>
      </w:r>
      <w:proofErr w:type="spellEnd"/>
      <w:r w:rsidRPr="000E03EF">
        <w:rPr>
          <w:rFonts w:asciiTheme="majorBidi" w:hAnsiTheme="majorBidi" w:cstheme="majorBidi"/>
        </w:rPr>
        <w:t xml:space="preserve"> Method Phthalate-Perfume.</w:t>
      </w:r>
    </w:p>
    <w:p w14:paraId="751CDC15" w14:textId="77777777" w:rsidR="00E73ACF" w:rsidRDefault="00E73ACF"/>
    <w:p w14:paraId="37B776ED" w14:textId="77777777" w:rsidR="00E73ACF" w:rsidRDefault="00E73ACF"/>
    <w:p w14:paraId="66412645" w14:textId="77777777" w:rsidR="00E73ACF" w:rsidRDefault="00E73ACF"/>
    <w:p w14:paraId="221E82DE" w14:textId="77777777" w:rsidR="00E73ACF" w:rsidRDefault="00E73ACF"/>
    <w:p w14:paraId="1C5D3D78" w14:textId="77777777" w:rsidR="00E73ACF" w:rsidRDefault="00E73ACF"/>
    <w:p w14:paraId="262A05A3" w14:textId="77777777" w:rsidR="00E73ACF" w:rsidRDefault="00E73ACF"/>
    <w:p w14:paraId="35D8B985" w14:textId="77777777" w:rsidR="00E73ACF" w:rsidRDefault="00E73ACF"/>
    <w:p w14:paraId="21CE8030" w14:textId="77777777" w:rsidR="00E73ACF" w:rsidRDefault="00E73ACF"/>
    <w:p w14:paraId="696D826E" w14:textId="77777777" w:rsidR="00E73ACF" w:rsidRDefault="00E73ACF"/>
    <w:p w14:paraId="70CA9616" w14:textId="77777777" w:rsidR="00E73ACF" w:rsidRDefault="00E73ACF"/>
    <w:p w14:paraId="627ACFEA" w14:textId="77777777" w:rsidR="00E73ACF" w:rsidRDefault="00E73ACF"/>
    <w:p w14:paraId="0717F96E" w14:textId="77777777" w:rsidR="00E73ACF" w:rsidRDefault="00E73ACF"/>
    <w:p w14:paraId="5500125E" w14:textId="77777777" w:rsidR="00E73ACF" w:rsidRDefault="00E73ACF"/>
    <w:p w14:paraId="2DA23B81" w14:textId="77777777" w:rsidR="00E73ACF" w:rsidRDefault="00E73ACF"/>
    <w:p w14:paraId="589F3676" w14:textId="77777777" w:rsidR="00E73ACF" w:rsidRDefault="00E73ACF"/>
    <w:p w14:paraId="4C108FD1" w14:textId="43D189C5" w:rsidR="003569AE" w:rsidRDefault="00C90FD5">
      <w:r>
        <w:rPr>
          <w:noProof/>
        </w:rPr>
        <w:drawing>
          <wp:inline distT="0" distB="0" distL="0" distR="0" wp14:anchorId="3207D7A2" wp14:editId="78AC5983">
            <wp:extent cx="2895600" cy="30194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69FF">
        <w:rPr>
          <w:noProof/>
        </w:rPr>
        <w:drawing>
          <wp:inline distT="0" distB="0" distL="0" distR="0" wp14:anchorId="7A4A07B0" wp14:editId="65698737">
            <wp:extent cx="3019425" cy="30194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DB58D" w14:textId="35E81A78" w:rsidR="003569AE" w:rsidRDefault="00C90FD5">
      <w:r>
        <w:rPr>
          <w:noProof/>
        </w:rPr>
        <w:drawing>
          <wp:inline distT="0" distB="0" distL="0" distR="0" wp14:anchorId="7549A6D7" wp14:editId="262E3A04">
            <wp:extent cx="3086100" cy="28479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69FF">
        <w:rPr>
          <w:noProof/>
        </w:rPr>
        <w:drawing>
          <wp:inline distT="0" distB="0" distL="0" distR="0" wp14:anchorId="244C34ED" wp14:editId="62A30111">
            <wp:extent cx="2781300" cy="285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1B949" w14:textId="77777777" w:rsidR="003569AE" w:rsidRDefault="003569AE"/>
    <w:p w14:paraId="25FD1F07" w14:textId="7F9F0D01" w:rsidR="003569AE" w:rsidRDefault="003569AE"/>
    <w:p w14:paraId="048E9793" w14:textId="7A9C1A78" w:rsidR="00C90FD5" w:rsidRDefault="00C90FD5">
      <w:r>
        <w:rPr>
          <w:noProof/>
        </w:rPr>
        <w:lastRenderedPageBreak/>
        <w:drawing>
          <wp:inline distT="0" distB="0" distL="0" distR="0" wp14:anchorId="008ADE36" wp14:editId="1A432ABA">
            <wp:extent cx="3133725" cy="2743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D7F68" w14:textId="5B0F191F" w:rsidR="00FC6C2C" w:rsidRPr="00133CE3" w:rsidRDefault="007F0134" w:rsidP="00FC6C2C">
      <w:r w:rsidRPr="00F96C8B">
        <w:rPr>
          <w:rFonts w:asciiTheme="majorBidi" w:hAnsiTheme="majorBidi" w:cstheme="majorBidi"/>
          <w:b/>
          <w:bCs/>
          <w:color w:val="000066"/>
          <w:sz w:val="24"/>
          <w:szCs w:val="24"/>
        </w:rPr>
        <w:t>Figures S</w:t>
      </w:r>
      <w:r w:rsidR="00E73ACF">
        <w:rPr>
          <w:rFonts w:asciiTheme="majorBidi" w:hAnsiTheme="majorBidi" w:cstheme="majorBidi"/>
          <w:b/>
          <w:bCs/>
          <w:color w:val="000066"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color w:val="000066"/>
          <w:sz w:val="24"/>
          <w:szCs w:val="24"/>
        </w:rPr>
        <w:t xml:space="preserve">. </w:t>
      </w:r>
      <w:r w:rsidRPr="009E1681">
        <w:rPr>
          <w:rFonts w:asciiTheme="majorBidi" w:hAnsiTheme="majorBidi" w:cstheme="majorBidi"/>
        </w:rPr>
        <w:t xml:space="preserve">Probability Distribution of </w:t>
      </w:r>
      <w:r>
        <w:rPr>
          <w:rFonts w:asciiTheme="majorBidi" w:hAnsiTheme="majorBidi" w:cstheme="majorBidi"/>
        </w:rPr>
        <w:t>DM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>, DIB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>,</w:t>
      </w:r>
      <w:r w:rsidRPr="009D69F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E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>,</w:t>
      </w:r>
      <w:r w:rsidRPr="009D69F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O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 xml:space="preserve"> and </w:t>
      </w:r>
      <w:proofErr w:type="spellStart"/>
      <w:r>
        <w:rPr>
          <w:rFonts w:asciiTheme="majorBidi" w:hAnsiTheme="majorBidi" w:cstheme="majorBidi"/>
        </w:rPr>
        <w:t>DnB</w:t>
      </w:r>
      <w:r w:rsidRPr="009E1681">
        <w:rPr>
          <w:rFonts w:asciiTheme="majorBidi" w:hAnsiTheme="majorBidi" w:cstheme="majorBidi"/>
        </w:rPr>
        <w:t>P</w:t>
      </w:r>
      <w:proofErr w:type="spellEnd"/>
      <w:r>
        <w:rPr>
          <w:rFonts w:asciiTheme="majorBidi" w:hAnsiTheme="majorBidi" w:cstheme="majorBidi"/>
        </w:rPr>
        <w:t xml:space="preserve"> </w:t>
      </w:r>
      <w:r w:rsidRPr="009E1681">
        <w:rPr>
          <w:rFonts w:asciiTheme="majorBidi" w:hAnsiTheme="majorBidi" w:cstheme="majorBidi"/>
        </w:rPr>
        <w:t>Inhalation Hazard Quotients</w:t>
      </w:r>
      <w:r w:rsidR="00FC6C2C">
        <w:rPr>
          <w:rFonts w:asciiTheme="majorBidi" w:hAnsiTheme="majorBidi" w:cstheme="majorBidi"/>
        </w:rPr>
        <w:t xml:space="preserve"> </w:t>
      </w:r>
      <w:r w:rsidR="00FC6C2C" w:rsidRPr="00385522">
        <w:rPr>
          <w:rFonts w:asciiTheme="majorBidi" w:hAnsiTheme="majorBidi" w:cstheme="majorBidi"/>
        </w:rPr>
        <w:t>Using Monte Carlo Simulation in Crystal Ball</w:t>
      </w:r>
    </w:p>
    <w:p w14:paraId="2C7E0901" w14:textId="5DA918E9" w:rsidR="007F0134" w:rsidRDefault="007F0134" w:rsidP="007F0134"/>
    <w:p w14:paraId="0E8BC645" w14:textId="0D471CBA" w:rsidR="00C90FD5" w:rsidRDefault="003520BB" w:rsidP="00C90FD5">
      <w:pPr>
        <w:tabs>
          <w:tab w:val="left" w:pos="3450"/>
        </w:tabs>
      </w:pPr>
      <w:r>
        <w:rPr>
          <w:noProof/>
        </w:rPr>
        <w:drawing>
          <wp:inline distT="0" distB="0" distL="0" distR="0" wp14:anchorId="0414896B" wp14:editId="22E8780F">
            <wp:extent cx="2809875" cy="23145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25C3EA" wp14:editId="4FD9D8A0">
            <wp:extent cx="2847975" cy="22574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EBE3A" w14:textId="45C47C01" w:rsidR="00C90FD5" w:rsidRDefault="00C90FD5" w:rsidP="00C90FD5">
      <w:pPr>
        <w:tabs>
          <w:tab w:val="left" w:pos="3450"/>
        </w:tabs>
      </w:pPr>
    </w:p>
    <w:p w14:paraId="7B02460F" w14:textId="0609A37B" w:rsidR="00133CE3" w:rsidRDefault="007F0134" w:rsidP="00C90FD5">
      <w:pPr>
        <w:tabs>
          <w:tab w:val="left" w:pos="3450"/>
        </w:tabs>
      </w:pPr>
      <w:r>
        <w:rPr>
          <w:noProof/>
        </w:rPr>
        <w:lastRenderedPageBreak/>
        <w:drawing>
          <wp:inline distT="0" distB="0" distL="0" distR="0" wp14:anchorId="0CBE64B4" wp14:editId="006A2C04">
            <wp:extent cx="2800350" cy="28384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20BB">
        <w:rPr>
          <w:noProof/>
        </w:rPr>
        <w:drawing>
          <wp:inline distT="0" distB="0" distL="0" distR="0" wp14:anchorId="3AD15B08" wp14:editId="0C9E2856">
            <wp:extent cx="2933700" cy="28479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E0F92" w14:textId="77777777" w:rsidR="00917513" w:rsidRDefault="00917513" w:rsidP="00C90FD5">
      <w:pPr>
        <w:tabs>
          <w:tab w:val="left" w:pos="3450"/>
        </w:tabs>
      </w:pPr>
    </w:p>
    <w:p w14:paraId="4C598FEA" w14:textId="1E478D64" w:rsidR="003569AE" w:rsidRDefault="007F0134" w:rsidP="00C90FD5">
      <w:pPr>
        <w:tabs>
          <w:tab w:val="left" w:pos="3450"/>
        </w:tabs>
      </w:pPr>
      <w:r>
        <w:rPr>
          <w:noProof/>
        </w:rPr>
        <w:drawing>
          <wp:inline distT="0" distB="0" distL="0" distR="0" wp14:anchorId="28E6FCAA" wp14:editId="1CC0C1C2">
            <wp:extent cx="2990850" cy="2838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B9A8E" w14:textId="5641C7D9" w:rsidR="00133CE3" w:rsidRPr="00133CE3" w:rsidRDefault="000256F2" w:rsidP="00133CE3">
      <w:r w:rsidRPr="00F96C8B">
        <w:rPr>
          <w:rFonts w:asciiTheme="majorBidi" w:hAnsiTheme="majorBidi" w:cstheme="majorBidi"/>
          <w:b/>
          <w:bCs/>
          <w:color w:val="000066"/>
          <w:sz w:val="24"/>
          <w:szCs w:val="24"/>
        </w:rPr>
        <w:t>Figures S</w:t>
      </w:r>
      <w:r w:rsidR="00E73ACF">
        <w:rPr>
          <w:rFonts w:asciiTheme="majorBidi" w:hAnsiTheme="majorBidi" w:cstheme="majorBidi"/>
          <w:b/>
          <w:bCs/>
          <w:color w:val="000066"/>
          <w:sz w:val="24"/>
          <w:szCs w:val="24"/>
        </w:rPr>
        <w:t>3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66"/>
          <w:sz w:val="24"/>
          <w:szCs w:val="24"/>
        </w:rPr>
        <w:t xml:space="preserve"> </w:t>
      </w:r>
      <w:r w:rsidR="007F0134" w:rsidRPr="00385522">
        <w:rPr>
          <w:rFonts w:asciiTheme="majorBidi" w:hAnsiTheme="majorBidi" w:cstheme="majorBidi"/>
        </w:rPr>
        <w:t xml:space="preserve">Sensitivity Analysis of </w:t>
      </w:r>
      <w:r w:rsidR="00492B89">
        <w:rPr>
          <w:rFonts w:asciiTheme="majorBidi" w:hAnsiTheme="majorBidi" w:cstheme="majorBidi"/>
          <w:sz w:val="24"/>
          <w:szCs w:val="24"/>
        </w:rPr>
        <w:t>DIBP</w:t>
      </w:r>
      <w:r w:rsidR="00492B89" w:rsidRPr="00385522">
        <w:rPr>
          <w:rFonts w:asciiTheme="majorBidi" w:hAnsiTheme="majorBidi" w:cstheme="majorBidi"/>
        </w:rPr>
        <w:t>,</w:t>
      </w:r>
      <w:r w:rsidRPr="009E168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M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>, DE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>,</w:t>
      </w:r>
      <w:r w:rsidRPr="009D69F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O</w:t>
      </w:r>
      <w:r w:rsidRPr="009E1681">
        <w:rPr>
          <w:rFonts w:asciiTheme="majorBidi" w:hAnsiTheme="majorBidi" w:cstheme="majorBidi"/>
        </w:rPr>
        <w:t>P</w:t>
      </w:r>
      <w:r>
        <w:rPr>
          <w:rFonts w:asciiTheme="majorBidi" w:hAnsiTheme="majorBidi" w:cstheme="majorBidi"/>
        </w:rPr>
        <w:t xml:space="preserve"> and </w:t>
      </w:r>
      <w:proofErr w:type="spellStart"/>
      <w:r>
        <w:rPr>
          <w:rFonts w:asciiTheme="majorBidi" w:hAnsiTheme="majorBidi" w:cstheme="majorBidi"/>
        </w:rPr>
        <w:t>DnB</w:t>
      </w:r>
      <w:r w:rsidRPr="009E1681">
        <w:rPr>
          <w:rFonts w:asciiTheme="majorBidi" w:hAnsiTheme="majorBidi" w:cstheme="majorBidi"/>
        </w:rPr>
        <w:t>P</w:t>
      </w:r>
      <w:proofErr w:type="spellEnd"/>
      <w:r>
        <w:rPr>
          <w:rFonts w:asciiTheme="majorBidi" w:hAnsiTheme="majorBidi" w:cstheme="majorBidi"/>
        </w:rPr>
        <w:t xml:space="preserve"> </w:t>
      </w:r>
      <w:r w:rsidR="007F0134" w:rsidRPr="00385522">
        <w:rPr>
          <w:rFonts w:asciiTheme="majorBidi" w:hAnsiTheme="majorBidi" w:cstheme="majorBidi"/>
        </w:rPr>
        <w:t>(Inhalation) Using Monte Carlo Simulation in Crystal Ball</w:t>
      </w:r>
    </w:p>
    <w:p w14:paraId="475C76FE" w14:textId="414DBAED" w:rsidR="00C90FD5" w:rsidRPr="00133CE3" w:rsidRDefault="00C90FD5" w:rsidP="00133CE3">
      <w:pPr>
        <w:tabs>
          <w:tab w:val="left" w:pos="1335"/>
        </w:tabs>
      </w:pPr>
    </w:p>
    <w:sectPr w:rsidR="00C90FD5" w:rsidRPr="00133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FC"/>
    <w:rsid w:val="000256F2"/>
    <w:rsid w:val="00133CE3"/>
    <w:rsid w:val="001E0ADF"/>
    <w:rsid w:val="00225B0C"/>
    <w:rsid w:val="003520BB"/>
    <w:rsid w:val="003569AE"/>
    <w:rsid w:val="0039102C"/>
    <w:rsid w:val="00492B89"/>
    <w:rsid w:val="00506614"/>
    <w:rsid w:val="00581FFC"/>
    <w:rsid w:val="006B4E73"/>
    <w:rsid w:val="007F0134"/>
    <w:rsid w:val="00917513"/>
    <w:rsid w:val="009D69FF"/>
    <w:rsid w:val="00B9459A"/>
    <w:rsid w:val="00BF0BF8"/>
    <w:rsid w:val="00C11347"/>
    <w:rsid w:val="00C90FD5"/>
    <w:rsid w:val="00C9527C"/>
    <w:rsid w:val="00E4272D"/>
    <w:rsid w:val="00E73ACF"/>
    <w:rsid w:val="00F64CC1"/>
    <w:rsid w:val="00FC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560E1"/>
  <w15:chartTrackingRefBased/>
  <w15:docId w15:val="{451FC789-3FAF-480B-90CE-F31E24C3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527C"/>
    <w:pPr>
      <w:spacing w:after="160" w:line="259" w:lineRule="auto"/>
    </w:pPr>
    <w:rPr>
      <w:rFonts w:ascii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952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kbar Mohammadi</dc:creator>
  <cp:keywords/>
  <dc:description/>
  <cp:lastModifiedBy>Ali Akbar Mohammadi</cp:lastModifiedBy>
  <cp:revision>2</cp:revision>
  <dcterms:created xsi:type="dcterms:W3CDTF">2024-08-14T06:30:00Z</dcterms:created>
  <dcterms:modified xsi:type="dcterms:W3CDTF">2024-08-14T06:30:00Z</dcterms:modified>
</cp:coreProperties>
</file>